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276"/>
        <w:gridCol w:w="992"/>
        <w:gridCol w:w="851"/>
        <w:gridCol w:w="992"/>
        <w:gridCol w:w="850"/>
        <w:gridCol w:w="851"/>
        <w:gridCol w:w="709"/>
        <w:gridCol w:w="708"/>
        <w:gridCol w:w="1134"/>
        <w:gridCol w:w="851"/>
        <w:gridCol w:w="2551"/>
        <w:gridCol w:w="2977"/>
      </w:tblGrid>
      <w:tr w:rsidR="009D2E56" w:rsidRPr="00B46F74" w:rsidTr="00A533F5">
        <w:trPr>
          <w:trHeight w:val="488"/>
        </w:trPr>
        <w:tc>
          <w:tcPr>
            <w:tcW w:w="15466" w:type="dxa"/>
            <w:gridSpan w:val="1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E56" w:rsidRPr="00B46F74" w:rsidRDefault="00410087" w:rsidP="00A533F5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Supplementary </w:t>
            </w:r>
            <w:bookmarkStart w:id="0" w:name="_GoBack"/>
            <w:bookmarkEnd w:id="0"/>
            <w:r w:rsidR="009D2E56" w:rsidRPr="00B46F74">
              <w:rPr>
                <w:rFonts w:ascii="Times New Roman" w:hAnsi="Times New Roman"/>
                <w:b/>
                <w:bCs/>
                <w:color w:val="000000"/>
                <w:szCs w:val="20"/>
              </w:rPr>
              <w:t>Table 2. Proteasome interacting proteins (PIPs) identified from purified ex-PSs by MALDI FT-ICR MS</w:t>
            </w:r>
          </w:p>
        </w:tc>
      </w:tr>
      <w:tr w:rsidR="009D2E56" w:rsidRPr="00B46F74" w:rsidTr="00A533F5">
        <w:trPr>
          <w:trHeight w:val="488"/>
        </w:trPr>
        <w:tc>
          <w:tcPr>
            <w:tcW w:w="15466" w:type="dxa"/>
            <w:gridSpan w:val="1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2E56" w:rsidRPr="00610BC0" w:rsidTr="00A533F5">
        <w:trPr>
          <w:trHeight w:val="693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Band(s) in which det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Protein 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Gene na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Accession 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Theoretical MW, k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Unique pepti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equence coverage,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Delta pp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Uniprot loca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Kegg entr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Kegg pathwa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earch BRITE hierarchies</w:t>
            </w:r>
          </w:p>
        </w:tc>
      </w:tr>
      <w:tr w:rsidR="009D2E56" w:rsidRPr="00B46F74" w:rsidTr="00A533F5">
        <w:trPr>
          <w:trHeight w:val="50"/>
        </w:trPr>
        <w:tc>
          <w:tcPr>
            <w:tcW w:w="15466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Chaperone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Heat shock cognate 71 kDa prote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PA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1114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70.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38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33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Genetic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haperones and folding catalyst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 membran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roteasome (Assembling factor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Nucleus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FF0000"/>
                <w:sz w:val="14"/>
                <w:szCs w:val="14"/>
                <w:lang w:val="ru-RU"/>
              </w:rPr>
            </w:pP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Heat shock protein HSP 90-alph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P90AA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79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84.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7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33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Genetic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haperones and folding catalyst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Membran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roteasome (Assembling factor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Heat shock protein HSP 90-bet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P90AB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823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83.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1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9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33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Genetic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haperones and folding catalyst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roteasome (Assembling factors)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78 kDa glucose-regulated prote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PA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1102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70.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8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3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Genetic Information Process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haperones and folding catalysts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doplasmic reticulum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haemopoietic cells,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Peptidyl-prolyl cis-trans isomerase 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PI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6293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5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5478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Not spec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zymes (Isomerase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Secrete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haperones and folding catalysts</w:t>
            </w:r>
          </w:p>
        </w:tc>
      </w:tr>
      <w:tr w:rsidR="009D2E56" w:rsidRPr="00610BC0" w:rsidTr="00A533F5">
        <w:trPr>
          <w:trHeight w:val="5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</w:tbl>
    <w:p w:rsidR="009D2E56" w:rsidRDefault="009D2E56" w:rsidP="009D2E56"/>
    <w:p w:rsidR="009D2E56" w:rsidRDefault="009D2E56" w:rsidP="009D2E56">
      <w:r>
        <w:br w:type="page"/>
      </w:r>
    </w:p>
    <w:p w:rsidR="009D2E56" w:rsidRPr="00610BC0" w:rsidRDefault="009D2E56" w:rsidP="009D2E56">
      <w:pPr>
        <w:rPr>
          <w:rFonts w:ascii="Times New Roman" w:hAnsi="Times New Roman"/>
          <w:b/>
        </w:rPr>
      </w:pPr>
      <w:r w:rsidRPr="00610BC0">
        <w:rPr>
          <w:rFonts w:ascii="Times New Roman" w:hAnsi="Times New Roman"/>
          <w:b/>
        </w:rPr>
        <w:lastRenderedPageBreak/>
        <w:t>Table 2</w:t>
      </w:r>
      <w:r>
        <w:rPr>
          <w:rFonts w:ascii="Times New Roman" w:hAnsi="Times New Roman"/>
          <w:b/>
        </w:rPr>
        <w:t xml:space="preserve"> </w:t>
      </w:r>
      <w:r w:rsidRPr="00D431C5">
        <w:rPr>
          <w:rFonts w:ascii="Times New Roman" w:hAnsi="Times New Roman"/>
          <w:b/>
        </w:rPr>
        <w:t>(Continued )</w:t>
      </w:r>
    </w:p>
    <w:tbl>
      <w:tblPr>
        <w:tblW w:w="154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276"/>
        <w:gridCol w:w="992"/>
        <w:gridCol w:w="851"/>
        <w:gridCol w:w="992"/>
        <w:gridCol w:w="850"/>
        <w:gridCol w:w="851"/>
        <w:gridCol w:w="709"/>
        <w:gridCol w:w="708"/>
        <w:gridCol w:w="1134"/>
        <w:gridCol w:w="851"/>
        <w:gridCol w:w="2551"/>
        <w:gridCol w:w="2977"/>
      </w:tblGrid>
      <w:tr w:rsidR="009D2E56" w:rsidRPr="00610BC0" w:rsidTr="00A533F5">
        <w:trPr>
          <w:trHeight w:val="693"/>
        </w:trPr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Band(s) in which detec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Accession 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Theoretical MW, kD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equence coverage,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Delta pp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Uniprot local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Kegg ent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Kegg pathwa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Search BRITE hierarchies</w:t>
            </w:r>
          </w:p>
        </w:tc>
      </w:tr>
      <w:tr w:rsidR="009D2E56" w:rsidRPr="00B46F74" w:rsidTr="00A533F5">
        <w:trPr>
          <w:trHeight w:val="50"/>
        </w:trPr>
        <w:tc>
          <w:tcPr>
            <w:tcW w:w="15466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Cytoskeleton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Actin, cytoplasmic 1 or 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ACTB or ACTG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60709 or P6326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1.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7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9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60 or 7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FF0000"/>
                <w:sz w:val="14"/>
                <w:szCs w:val="14"/>
                <w:lang w:val="ru-RU"/>
              </w:rPr>
            </w:pP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Tubulin alpha-1C chain or 1B cha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A1C or TUBA1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Q9BQE3 or P6836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9.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5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6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as:84790 or 10376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136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haemopoietic cells,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Tubulin beta-4B chain or 4A cha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B4B or TUBB4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68371 or P043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9.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7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10383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bladder cancer cells,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ulin beta cha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743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9.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1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3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as:203068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78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bladder cancer cells,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ulin beta-3 ch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B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Q1350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0.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3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10381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bladder cancer cells,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</w:rPr>
              <w:t>Tubulin beta-2A chain or 2B cha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UBB2A or TUBB2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Q13885 or Q9BVA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9.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7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as:7280 or 347733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skeleton proteins</w:t>
            </w:r>
          </w:p>
        </w:tc>
      </w:tr>
      <w:tr w:rsidR="009D2E56" w:rsidRPr="00610BC0" w:rsidTr="00A533F5">
        <w:trPr>
          <w:trHeight w:val="5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bladder cancer cells, colorectal cancer cells and other body fluids)</w:t>
            </w:r>
          </w:p>
        </w:tc>
      </w:tr>
      <w:tr w:rsidR="009D2E56" w:rsidRPr="00B46F74" w:rsidTr="00A533F5">
        <w:trPr>
          <w:trHeight w:val="80"/>
        </w:trPr>
        <w:tc>
          <w:tcPr>
            <w:tcW w:w="15466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ru-RU"/>
              </w:rPr>
              <w:t>Other proteins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Fructose-bisphosphate aldolase 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ALDO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407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9.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4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2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2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Metabolis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zymes  (Lyase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161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FF0000"/>
                <w:sz w:val="14"/>
                <w:szCs w:val="14"/>
              </w:rPr>
            </w:pP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Alpha-enolas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O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673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7.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4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.7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as:23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Metabolis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zymes (Lyase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Membran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Genetic Information Process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FF0000"/>
                <w:sz w:val="14"/>
                <w:szCs w:val="14"/>
                <w:lang w:val="ru-RU"/>
              </w:rPr>
            </w:pP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9, 3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Serotransferr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TF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P0278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77.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1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Secrete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7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Environmental Information Proces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Not specified</w:t>
            </w:r>
          </w:p>
        </w:tc>
      </w:tr>
      <w:tr w:rsidR="009D2E56" w:rsidRPr="00610BC0" w:rsidTr="00A533F5">
        <w:trPr>
          <w:trHeight w:val="6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Exosomal proteins of colorectal cancer cells and other body fluids)</w:t>
            </w:r>
          </w:p>
        </w:tc>
      </w:tr>
      <w:tr w:rsidR="009D2E56" w:rsidRPr="00610BC0" w:rsidTr="00A533F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3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lathrin heavy chain 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LT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Q006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91.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2.0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Membran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hsa:12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ellular Proces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Not specified</w:t>
            </w:r>
          </w:p>
        </w:tc>
      </w:tr>
      <w:tr w:rsidR="009D2E56" w:rsidRPr="00610BC0" w:rsidTr="00A533F5">
        <w:trPr>
          <w:trHeight w:val="50"/>
        </w:trPr>
        <w:tc>
          <w:tcPr>
            <w:tcW w:w="7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Cytoplasmic vesicl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D2E56" w:rsidRPr="00B46F74" w:rsidRDefault="009D2E56" w:rsidP="00A533F5">
            <w:pPr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sz w:val="14"/>
                <w:szCs w:val="14"/>
                <w:lang w:val="ru-RU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D2E56" w:rsidRPr="00B46F74" w:rsidRDefault="009D2E56" w:rsidP="00A533F5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B46F74">
              <w:rPr>
                <w:rFonts w:ascii="Times New Roman" w:hAnsi="Times New Roman"/>
                <w:color w:val="FF0000"/>
                <w:sz w:val="14"/>
                <w:szCs w:val="14"/>
              </w:rPr>
              <w:t>Exosome (Proteins found in most exosomes)</w:t>
            </w:r>
          </w:p>
        </w:tc>
      </w:tr>
    </w:tbl>
    <w:p w:rsidR="009D2E56" w:rsidRPr="00610BC0" w:rsidRDefault="009D2E56" w:rsidP="009D2E56">
      <w:pPr>
        <w:jc w:val="both"/>
        <w:rPr>
          <w:rFonts w:ascii="Times New Roman" w:hAnsi="Times New Roman"/>
          <w:sz w:val="14"/>
          <w:szCs w:val="14"/>
        </w:rPr>
      </w:pPr>
    </w:p>
    <w:p w:rsidR="003E24E6" w:rsidRDefault="003E24E6"/>
    <w:sectPr w:rsidR="003E24E6" w:rsidSect="00D431C5">
      <w:pgSz w:w="16838" w:h="11906" w:orient="landscape"/>
      <w:pgMar w:top="1418" w:right="678" w:bottom="85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56"/>
    <w:rsid w:val="00033462"/>
    <w:rsid w:val="0034618F"/>
    <w:rsid w:val="003E24E6"/>
    <w:rsid w:val="00410087"/>
    <w:rsid w:val="009D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5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5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2</cp:revision>
  <dcterms:created xsi:type="dcterms:W3CDTF">2017-10-12T19:52:00Z</dcterms:created>
  <dcterms:modified xsi:type="dcterms:W3CDTF">2017-10-12T21:08:00Z</dcterms:modified>
</cp:coreProperties>
</file>